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870"/>
        <w:gridCol w:w="1080"/>
        <w:gridCol w:w="985"/>
      </w:tblGrid>
      <w:tr w:rsidR="00A953EB" w:rsidRPr="001827B9" w14:paraId="516F42C1" w14:textId="77777777" w:rsidTr="008A47F8">
        <w:tc>
          <w:tcPr>
            <w:tcW w:w="3415" w:type="dxa"/>
          </w:tcPr>
          <w:p w14:paraId="465EB658" w14:textId="77777777" w:rsidR="00A953EB" w:rsidRPr="00AA1A12" w:rsidRDefault="00A953EB" w:rsidP="008A47F8">
            <w:r w:rsidRPr="00AA1A12">
              <w:t>Characteristic</w:t>
            </w:r>
          </w:p>
        </w:tc>
        <w:tc>
          <w:tcPr>
            <w:tcW w:w="3870" w:type="dxa"/>
          </w:tcPr>
          <w:p w14:paraId="3A862ACE" w14:textId="77777777" w:rsidR="00A953EB" w:rsidRPr="001827B9" w:rsidRDefault="00A953EB" w:rsidP="008A47F8"/>
        </w:tc>
        <w:tc>
          <w:tcPr>
            <w:tcW w:w="1080" w:type="dxa"/>
          </w:tcPr>
          <w:p w14:paraId="4824FCB3" w14:textId="77777777" w:rsidR="00A953EB" w:rsidRPr="001827B9" w:rsidRDefault="00A953EB" w:rsidP="008A47F8">
            <w:r>
              <w:t>N</w:t>
            </w:r>
          </w:p>
        </w:tc>
        <w:tc>
          <w:tcPr>
            <w:tcW w:w="985" w:type="dxa"/>
          </w:tcPr>
          <w:p w14:paraId="4DFF2D07" w14:textId="77777777" w:rsidR="00A953EB" w:rsidRPr="001827B9" w:rsidRDefault="00A953EB" w:rsidP="008A47F8">
            <w:r>
              <w:t>%</w:t>
            </w:r>
            <w:r>
              <w:rPr>
                <w:vertAlign w:val="superscript"/>
              </w:rPr>
              <w:t xml:space="preserve"> a</w:t>
            </w:r>
          </w:p>
        </w:tc>
      </w:tr>
      <w:tr w:rsidR="00A953EB" w:rsidRPr="001827B9" w14:paraId="247E3D65" w14:textId="77777777" w:rsidTr="008A47F8">
        <w:tc>
          <w:tcPr>
            <w:tcW w:w="3415" w:type="dxa"/>
          </w:tcPr>
          <w:p w14:paraId="3460BE74" w14:textId="77777777" w:rsidR="00A953EB" w:rsidRPr="00AA1A12" w:rsidRDefault="00A953EB" w:rsidP="008A47F8"/>
        </w:tc>
        <w:tc>
          <w:tcPr>
            <w:tcW w:w="3870" w:type="dxa"/>
          </w:tcPr>
          <w:p w14:paraId="7E7747E5" w14:textId="77777777" w:rsidR="00A953EB" w:rsidRPr="001827B9" w:rsidRDefault="00A953EB" w:rsidP="008A47F8"/>
        </w:tc>
        <w:tc>
          <w:tcPr>
            <w:tcW w:w="1080" w:type="dxa"/>
          </w:tcPr>
          <w:p w14:paraId="410E21A4" w14:textId="77777777" w:rsidR="00A953EB" w:rsidRDefault="00A953EB" w:rsidP="008A47F8"/>
        </w:tc>
        <w:tc>
          <w:tcPr>
            <w:tcW w:w="985" w:type="dxa"/>
          </w:tcPr>
          <w:p w14:paraId="562D5762" w14:textId="77777777" w:rsidR="00A953EB" w:rsidRDefault="00A953EB" w:rsidP="008A47F8"/>
        </w:tc>
      </w:tr>
      <w:tr w:rsidR="00A953EB" w:rsidRPr="001827B9" w14:paraId="6BBC9555" w14:textId="77777777" w:rsidTr="008A47F8">
        <w:tc>
          <w:tcPr>
            <w:tcW w:w="3415" w:type="dxa"/>
          </w:tcPr>
          <w:p w14:paraId="1A0609A9" w14:textId="77777777" w:rsidR="00A953EB" w:rsidRPr="001827B9" w:rsidRDefault="00A953EB" w:rsidP="008A47F8">
            <w:pPr>
              <w:rPr>
                <w:b/>
                <w:bCs/>
              </w:rPr>
            </w:pPr>
            <w:r w:rsidRPr="001827B9">
              <w:rPr>
                <w:b/>
                <w:bCs/>
              </w:rPr>
              <w:t>Who makes decisions whether you get vaccines?</w:t>
            </w:r>
          </w:p>
        </w:tc>
        <w:tc>
          <w:tcPr>
            <w:tcW w:w="3870" w:type="dxa"/>
          </w:tcPr>
          <w:p w14:paraId="74AD542F" w14:textId="77777777" w:rsidR="00A953EB" w:rsidRPr="001827B9" w:rsidRDefault="00A953EB" w:rsidP="008A47F8"/>
        </w:tc>
        <w:tc>
          <w:tcPr>
            <w:tcW w:w="1080" w:type="dxa"/>
          </w:tcPr>
          <w:p w14:paraId="38838D54" w14:textId="77777777" w:rsidR="00A953EB" w:rsidRPr="001827B9" w:rsidRDefault="00A953EB" w:rsidP="008A47F8"/>
        </w:tc>
        <w:tc>
          <w:tcPr>
            <w:tcW w:w="985" w:type="dxa"/>
          </w:tcPr>
          <w:p w14:paraId="29D1ABE7" w14:textId="77777777" w:rsidR="00A953EB" w:rsidRPr="001827B9" w:rsidRDefault="00A953EB" w:rsidP="008A47F8"/>
        </w:tc>
      </w:tr>
      <w:tr w:rsidR="00A953EB" w:rsidRPr="001827B9" w14:paraId="773B5795" w14:textId="77777777" w:rsidTr="008A47F8">
        <w:tc>
          <w:tcPr>
            <w:tcW w:w="3415" w:type="dxa"/>
          </w:tcPr>
          <w:p w14:paraId="3CB9C49B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DB84959" w14:textId="77777777" w:rsidR="00A953EB" w:rsidRPr="001827B9" w:rsidRDefault="00A953EB" w:rsidP="008A47F8">
            <w:r w:rsidRPr="001827B9">
              <w:t>My parents/guardians do</w:t>
            </w:r>
          </w:p>
        </w:tc>
        <w:tc>
          <w:tcPr>
            <w:tcW w:w="1080" w:type="dxa"/>
          </w:tcPr>
          <w:p w14:paraId="61E2A968" w14:textId="77777777" w:rsidR="00A953EB" w:rsidRPr="001827B9" w:rsidRDefault="00A953EB" w:rsidP="008A47F8">
            <w:r w:rsidRPr="001827B9">
              <w:t>17</w:t>
            </w:r>
          </w:p>
        </w:tc>
        <w:tc>
          <w:tcPr>
            <w:tcW w:w="985" w:type="dxa"/>
          </w:tcPr>
          <w:p w14:paraId="4F89DEF6" w14:textId="77777777" w:rsidR="00A953EB" w:rsidRPr="001827B9" w:rsidRDefault="00A953EB" w:rsidP="008A47F8">
            <w:r w:rsidRPr="001827B9">
              <w:t>85%</w:t>
            </w:r>
          </w:p>
        </w:tc>
      </w:tr>
      <w:tr w:rsidR="00A953EB" w:rsidRPr="001827B9" w14:paraId="7420E14A" w14:textId="77777777" w:rsidTr="008A47F8">
        <w:tc>
          <w:tcPr>
            <w:tcW w:w="3415" w:type="dxa"/>
          </w:tcPr>
          <w:p w14:paraId="3A9BF5A0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C2AD6C4" w14:textId="77777777" w:rsidR="00A953EB" w:rsidRPr="001827B9" w:rsidRDefault="00A953EB" w:rsidP="008A47F8">
            <w:r w:rsidRPr="001827B9">
              <w:t>My parents/guardians and I make decisions together</w:t>
            </w:r>
          </w:p>
        </w:tc>
        <w:tc>
          <w:tcPr>
            <w:tcW w:w="1080" w:type="dxa"/>
          </w:tcPr>
          <w:p w14:paraId="627DD64C" w14:textId="77777777" w:rsidR="00A953EB" w:rsidRPr="001827B9" w:rsidRDefault="00A953EB" w:rsidP="008A47F8">
            <w:r w:rsidRPr="001827B9">
              <w:t>3</w:t>
            </w:r>
          </w:p>
        </w:tc>
        <w:tc>
          <w:tcPr>
            <w:tcW w:w="985" w:type="dxa"/>
          </w:tcPr>
          <w:p w14:paraId="10930B30" w14:textId="77777777" w:rsidR="00A953EB" w:rsidRPr="001827B9" w:rsidRDefault="00A953EB" w:rsidP="008A47F8">
            <w:r w:rsidRPr="001827B9">
              <w:t>15%</w:t>
            </w:r>
          </w:p>
        </w:tc>
      </w:tr>
      <w:tr w:rsidR="00A953EB" w:rsidRPr="001827B9" w14:paraId="778BF71D" w14:textId="77777777" w:rsidTr="008A47F8">
        <w:tc>
          <w:tcPr>
            <w:tcW w:w="3415" w:type="dxa"/>
          </w:tcPr>
          <w:p w14:paraId="2C6FBE35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5E0C780" w14:textId="77777777" w:rsidR="00A953EB" w:rsidRPr="001827B9" w:rsidRDefault="00A953EB" w:rsidP="008A47F8">
            <w:r w:rsidRPr="001827B9">
              <w:t>*Options not selected: I do; my school does; I don’t know; someone else</w:t>
            </w:r>
          </w:p>
        </w:tc>
        <w:tc>
          <w:tcPr>
            <w:tcW w:w="1080" w:type="dxa"/>
          </w:tcPr>
          <w:p w14:paraId="2B5267F2" w14:textId="77777777" w:rsidR="00A953EB" w:rsidRPr="001827B9" w:rsidRDefault="00A953EB" w:rsidP="008A47F8"/>
        </w:tc>
        <w:tc>
          <w:tcPr>
            <w:tcW w:w="985" w:type="dxa"/>
          </w:tcPr>
          <w:p w14:paraId="136A7EB7" w14:textId="77777777" w:rsidR="00A953EB" w:rsidRPr="001827B9" w:rsidRDefault="00A953EB" w:rsidP="008A47F8"/>
        </w:tc>
      </w:tr>
      <w:tr w:rsidR="00A953EB" w:rsidRPr="001827B9" w14:paraId="0F11AE6B" w14:textId="77777777" w:rsidTr="008A47F8">
        <w:tc>
          <w:tcPr>
            <w:tcW w:w="3415" w:type="dxa"/>
          </w:tcPr>
          <w:p w14:paraId="4F93FC0F" w14:textId="77777777" w:rsidR="00A953EB" w:rsidRPr="001827B9" w:rsidRDefault="00A953EB" w:rsidP="008A47F8">
            <w:pPr>
              <w:rPr>
                <w:b/>
                <w:bCs/>
              </w:rPr>
            </w:pPr>
            <w:r w:rsidRPr="001827B9">
              <w:rPr>
                <w:b/>
                <w:bCs/>
              </w:rPr>
              <w:t>I trust the information I receive about shots</w:t>
            </w:r>
          </w:p>
        </w:tc>
        <w:tc>
          <w:tcPr>
            <w:tcW w:w="3870" w:type="dxa"/>
          </w:tcPr>
          <w:p w14:paraId="7B39B445" w14:textId="77777777" w:rsidR="00A953EB" w:rsidRPr="001827B9" w:rsidRDefault="00A953EB" w:rsidP="008A47F8"/>
        </w:tc>
        <w:tc>
          <w:tcPr>
            <w:tcW w:w="1080" w:type="dxa"/>
          </w:tcPr>
          <w:p w14:paraId="6FC5BFB0" w14:textId="77777777" w:rsidR="00A953EB" w:rsidRPr="001827B9" w:rsidRDefault="00A953EB" w:rsidP="008A47F8"/>
        </w:tc>
        <w:tc>
          <w:tcPr>
            <w:tcW w:w="985" w:type="dxa"/>
          </w:tcPr>
          <w:p w14:paraId="1057B043" w14:textId="77777777" w:rsidR="00A953EB" w:rsidRPr="001827B9" w:rsidRDefault="00A953EB" w:rsidP="008A47F8"/>
        </w:tc>
      </w:tr>
      <w:tr w:rsidR="00A953EB" w:rsidRPr="001827B9" w14:paraId="449F72BF" w14:textId="77777777" w:rsidTr="008A47F8">
        <w:tc>
          <w:tcPr>
            <w:tcW w:w="3415" w:type="dxa"/>
          </w:tcPr>
          <w:p w14:paraId="345CFB90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E2BA218" w14:textId="77777777" w:rsidR="00A953EB" w:rsidRPr="001827B9" w:rsidRDefault="00A953EB" w:rsidP="008A47F8">
            <w:r w:rsidRPr="001827B9">
              <w:t>I agree</w:t>
            </w:r>
          </w:p>
        </w:tc>
        <w:tc>
          <w:tcPr>
            <w:tcW w:w="1080" w:type="dxa"/>
          </w:tcPr>
          <w:p w14:paraId="1AF66A4F" w14:textId="77777777" w:rsidR="00A953EB" w:rsidRPr="001827B9" w:rsidRDefault="00A953EB" w:rsidP="008A47F8">
            <w:r w:rsidRPr="001827B9">
              <w:t>13</w:t>
            </w:r>
          </w:p>
        </w:tc>
        <w:tc>
          <w:tcPr>
            <w:tcW w:w="985" w:type="dxa"/>
          </w:tcPr>
          <w:p w14:paraId="7A590847" w14:textId="77777777" w:rsidR="00A953EB" w:rsidRPr="001827B9" w:rsidRDefault="00A953EB" w:rsidP="008A47F8">
            <w:r w:rsidRPr="001827B9">
              <w:t>65%</w:t>
            </w:r>
          </w:p>
        </w:tc>
      </w:tr>
      <w:tr w:rsidR="00A953EB" w:rsidRPr="001827B9" w14:paraId="34D56F59" w14:textId="77777777" w:rsidTr="008A47F8">
        <w:tc>
          <w:tcPr>
            <w:tcW w:w="3415" w:type="dxa"/>
          </w:tcPr>
          <w:p w14:paraId="3401D30B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50A15AD" w14:textId="77777777" w:rsidR="00A953EB" w:rsidRPr="001827B9" w:rsidRDefault="00A953EB" w:rsidP="008A47F8">
            <w:r w:rsidRPr="001827B9">
              <w:t>I disagree</w:t>
            </w:r>
          </w:p>
        </w:tc>
        <w:tc>
          <w:tcPr>
            <w:tcW w:w="1080" w:type="dxa"/>
          </w:tcPr>
          <w:p w14:paraId="2EEE6F08" w14:textId="77777777" w:rsidR="00A953EB" w:rsidRPr="001827B9" w:rsidRDefault="00A953EB" w:rsidP="008A47F8">
            <w:r w:rsidRPr="001827B9">
              <w:t>1</w:t>
            </w:r>
          </w:p>
        </w:tc>
        <w:tc>
          <w:tcPr>
            <w:tcW w:w="985" w:type="dxa"/>
          </w:tcPr>
          <w:p w14:paraId="0C264FF0" w14:textId="77777777" w:rsidR="00A953EB" w:rsidRPr="001827B9" w:rsidRDefault="00A953EB" w:rsidP="008A47F8">
            <w:r w:rsidRPr="001827B9">
              <w:t>5%</w:t>
            </w:r>
          </w:p>
        </w:tc>
      </w:tr>
      <w:tr w:rsidR="00A953EB" w:rsidRPr="001827B9" w14:paraId="77C49B32" w14:textId="77777777" w:rsidTr="008A47F8">
        <w:tc>
          <w:tcPr>
            <w:tcW w:w="3415" w:type="dxa"/>
          </w:tcPr>
          <w:p w14:paraId="7B1D75E8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441378C" w14:textId="77777777" w:rsidR="00A953EB" w:rsidRPr="001827B9" w:rsidRDefault="00A953EB" w:rsidP="008A47F8">
            <w:r w:rsidRPr="001827B9">
              <w:t>I’m not sure</w:t>
            </w:r>
          </w:p>
        </w:tc>
        <w:tc>
          <w:tcPr>
            <w:tcW w:w="1080" w:type="dxa"/>
          </w:tcPr>
          <w:p w14:paraId="44FCCFD9" w14:textId="77777777" w:rsidR="00A953EB" w:rsidRPr="001827B9" w:rsidRDefault="00A953EB" w:rsidP="008A47F8">
            <w:r w:rsidRPr="001827B9">
              <w:t>6</w:t>
            </w:r>
          </w:p>
        </w:tc>
        <w:tc>
          <w:tcPr>
            <w:tcW w:w="985" w:type="dxa"/>
          </w:tcPr>
          <w:p w14:paraId="31BE9771" w14:textId="77777777" w:rsidR="00A953EB" w:rsidRPr="001827B9" w:rsidRDefault="00A953EB" w:rsidP="008A47F8">
            <w:r w:rsidRPr="001827B9">
              <w:t>30%</w:t>
            </w:r>
          </w:p>
        </w:tc>
      </w:tr>
      <w:tr w:rsidR="00A953EB" w:rsidRPr="001827B9" w14:paraId="27FD6E58" w14:textId="77777777" w:rsidTr="008A47F8">
        <w:tc>
          <w:tcPr>
            <w:tcW w:w="3415" w:type="dxa"/>
          </w:tcPr>
          <w:p w14:paraId="4C82C280" w14:textId="77777777" w:rsidR="00A953EB" w:rsidRPr="001827B9" w:rsidRDefault="00A953EB" w:rsidP="008A47F8">
            <w:pPr>
              <w:rPr>
                <w:b/>
                <w:bCs/>
              </w:rPr>
            </w:pPr>
            <w:r w:rsidRPr="001827B9">
              <w:rPr>
                <w:b/>
                <w:bCs/>
              </w:rPr>
              <w:t xml:space="preserve">I am comfortable discussing teen health information with my parent/guardian </w:t>
            </w:r>
          </w:p>
        </w:tc>
        <w:tc>
          <w:tcPr>
            <w:tcW w:w="3870" w:type="dxa"/>
          </w:tcPr>
          <w:p w14:paraId="4F6C93B9" w14:textId="77777777" w:rsidR="00A953EB" w:rsidRPr="001827B9" w:rsidRDefault="00A953EB" w:rsidP="008A47F8"/>
        </w:tc>
        <w:tc>
          <w:tcPr>
            <w:tcW w:w="1080" w:type="dxa"/>
          </w:tcPr>
          <w:p w14:paraId="136BF747" w14:textId="77777777" w:rsidR="00A953EB" w:rsidRPr="001827B9" w:rsidRDefault="00A953EB" w:rsidP="008A47F8"/>
        </w:tc>
        <w:tc>
          <w:tcPr>
            <w:tcW w:w="985" w:type="dxa"/>
          </w:tcPr>
          <w:p w14:paraId="2FFA14D1" w14:textId="77777777" w:rsidR="00A953EB" w:rsidRPr="001827B9" w:rsidRDefault="00A953EB" w:rsidP="008A47F8"/>
        </w:tc>
      </w:tr>
      <w:tr w:rsidR="00A953EB" w:rsidRPr="001827B9" w14:paraId="5CB1663C" w14:textId="77777777" w:rsidTr="008A47F8">
        <w:tc>
          <w:tcPr>
            <w:tcW w:w="3415" w:type="dxa"/>
          </w:tcPr>
          <w:p w14:paraId="407EE655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F5725D7" w14:textId="77777777" w:rsidR="00A953EB" w:rsidRPr="001827B9" w:rsidRDefault="00A953EB" w:rsidP="008A47F8">
            <w:r w:rsidRPr="001827B9">
              <w:t>Yes, definitely</w:t>
            </w:r>
          </w:p>
        </w:tc>
        <w:tc>
          <w:tcPr>
            <w:tcW w:w="1080" w:type="dxa"/>
          </w:tcPr>
          <w:p w14:paraId="2D539694" w14:textId="77777777" w:rsidR="00A953EB" w:rsidRPr="001827B9" w:rsidRDefault="00A953EB" w:rsidP="008A47F8">
            <w:r w:rsidRPr="001827B9">
              <w:t>11</w:t>
            </w:r>
          </w:p>
        </w:tc>
        <w:tc>
          <w:tcPr>
            <w:tcW w:w="985" w:type="dxa"/>
          </w:tcPr>
          <w:p w14:paraId="7AC46DB3" w14:textId="098590E2" w:rsidR="00A953EB" w:rsidRPr="004E4EA8" w:rsidRDefault="00A953EB" w:rsidP="008A47F8">
            <w:r w:rsidRPr="004E4EA8">
              <w:t>5</w:t>
            </w:r>
            <w:r w:rsidR="00285BD4" w:rsidRPr="004E4EA8">
              <w:t>5</w:t>
            </w:r>
            <w:r w:rsidRPr="004E4EA8">
              <w:t>%</w:t>
            </w:r>
          </w:p>
        </w:tc>
      </w:tr>
      <w:tr w:rsidR="00A953EB" w:rsidRPr="001827B9" w14:paraId="6ADE6A7A" w14:textId="77777777" w:rsidTr="008A47F8">
        <w:tc>
          <w:tcPr>
            <w:tcW w:w="3415" w:type="dxa"/>
          </w:tcPr>
          <w:p w14:paraId="1CABEF87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B10DED2" w14:textId="77777777" w:rsidR="00A953EB" w:rsidRPr="001827B9" w:rsidRDefault="00A953EB" w:rsidP="008A47F8">
            <w:r w:rsidRPr="001827B9">
              <w:t>Maybe</w:t>
            </w:r>
          </w:p>
        </w:tc>
        <w:tc>
          <w:tcPr>
            <w:tcW w:w="1080" w:type="dxa"/>
          </w:tcPr>
          <w:p w14:paraId="2140CA6D" w14:textId="77777777" w:rsidR="00A953EB" w:rsidRPr="001827B9" w:rsidRDefault="00A953EB" w:rsidP="008A47F8">
            <w:r w:rsidRPr="001827B9">
              <w:t>6</w:t>
            </w:r>
          </w:p>
        </w:tc>
        <w:tc>
          <w:tcPr>
            <w:tcW w:w="985" w:type="dxa"/>
          </w:tcPr>
          <w:p w14:paraId="4DA26A8C" w14:textId="6413DBA8" w:rsidR="00A953EB" w:rsidRPr="004E4EA8" w:rsidRDefault="00A953EB" w:rsidP="008A47F8">
            <w:r w:rsidRPr="004E4EA8">
              <w:t>3</w:t>
            </w:r>
            <w:r w:rsidR="00285BD4" w:rsidRPr="004E4EA8">
              <w:t>0</w:t>
            </w:r>
            <w:r w:rsidRPr="004E4EA8">
              <w:t>%</w:t>
            </w:r>
          </w:p>
        </w:tc>
      </w:tr>
      <w:tr w:rsidR="00A953EB" w:rsidRPr="001827B9" w14:paraId="13DBB652" w14:textId="77777777" w:rsidTr="008A47F8">
        <w:tc>
          <w:tcPr>
            <w:tcW w:w="3415" w:type="dxa"/>
          </w:tcPr>
          <w:p w14:paraId="71A7C08E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B92F9B4" w14:textId="77777777" w:rsidR="00A953EB" w:rsidRPr="001827B9" w:rsidRDefault="00A953EB" w:rsidP="008A47F8">
            <w:r w:rsidRPr="001827B9">
              <w:t>Probably not</w:t>
            </w:r>
          </w:p>
        </w:tc>
        <w:tc>
          <w:tcPr>
            <w:tcW w:w="1080" w:type="dxa"/>
          </w:tcPr>
          <w:p w14:paraId="60823A71" w14:textId="77777777" w:rsidR="00A953EB" w:rsidRPr="001827B9" w:rsidRDefault="00A953EB" w:rsidP="008A47F8">
            <w:r w:rsidRPr="001827B9">
              <w:t>1</w:t>
            </w:r>
          </w:p>
        </w:tc>
        <w:tc>
          <w:tcPr>
            <w:tcW w:w="985" w:type="dxa"/>
          </w:tcPr>
          <w:p w14:paraId="7F08E8E6" w14:textId="77777777" w:rsidR="00A953EB" w:rsidRPr="004E4EA8" w:rsidRDefault="00A953EB" w:rsidP="008A47F8">
            <w:r w:rsidRPr="004E4EA8">
              <w:t>5%</w:t>
            </w:r>
          </w:p>
        </w:tc>
      </w:tr>
      <w:tr w:rsidR="00A953EB" w:rsidRPr="001827B9" w14:paraId="1CC6DCC4" w14:textId="77777777" w:rsidTr="008A47F8">
        <w:tc>
          <w:tcPr>
            <w:tcW w:w="3415" w:type="dxa"/>
          </w:tcPr>
          <w:p w14:paraId="6EEE1784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F0917D7" w14:textId="77777777" w:rsidR="00A953EB" w:rsidRPr="001827B9" w:rsidRDefault="00A953EB" w:rsidP="008A47F8">
            <w:r w:rsidRPr="001827B9">
              <w:t xml:space="preserve">No </w:t>
            </w:r>
          </w:p>
        </w:tc>
        <w:tc>
          <w:tcPr>
            <w:tcW w:w="1080" w:type="dxa"/>
          </w:tcPr>
          <w:p w14:paraId="5AE47ABB" w14:textId="77777777" w:rsidR="00A953EB" w:rsidRPr="001827B9" w:rsidRDefault="00A953EB" w:rsidP="008A47F8">
            <w:r w:rsidRPr="001827B9">
              <w:t>1</w:t>
            </w:r>
          </w:p>
        </w:tc>
        <w:tc>
          <w:tcPr>
            <w:tcW w:w="985" w:type="dxa"/>
          </w:tcPr>
          <w:p w14:paraId="0A4539CB" w14:textId="77777777" w:rsidR="00A953EB" w:rsidRPr="004E4EA8" w:rsidRDefault="00A953EB" w:rsidP="008A47F8">
            <w:r w:rsidRPr="004E4EA8">
              <w:t>5%</w:t>
            </w:r>
          </w:p>
        </w:tc>
      </w:tr>
      <w:tr w:rsidR="00A953EB" w:rsidRPr="001827B9" w14:paraId="7A90151B" w14:textId="77777777" w:rsidTr="008A47F8">
        <w:tc>
          <w:tcPr>
            <w:tcW w:w="3415" w:type="dxa"/>
          </w:tcPr>
          <w:p w14:paraId="141011A4" w14:textId="77777777" w:rsidR="00A953EB" w:rsidRPr="001827B9" w:rsidRDefault="00A953EB" w:rsidP="008A47F8">
            <w:pPr>
              <w:rPr>
                <w:b/>
                <w:bCs/>
              </w:rPr>
            </w:pPr>
            <w:r w:rsidRPr="001827B9">
              <w:rPr>
                <w:b/>
                <w:bCs/>
              </w:rPr>
              <w:t>I am more likely to get all the vaccines that are recommended to me if my parent/guardian thinks vaccines are important</w:t>
            </w:r>
          </w:p>
        </w:tc>
        <w:tc>
          <w:tcPr>
            <w:tcW w:w="3870" w:type="dxa"/>
          </w:tcPr>
          <w:p w14:paraId="47816A2A" w14:textId="77777777" w:rsidR="00A953EB" w:rsidRPr="001827B9" w:rsidRDefault="00A953EB" w:rsidP="008A47F8"/>
        </w:tc>
        <w:tc>
          <w:tcPr>
            <w:tcW w:w="1080" w:type="dxa"/>
          </w:tcPr>
          <w:p w14:paraId="4AD29FD4" w14:textId="77777777" w:rsidR="00A953EB" w:rsidRPr="001827B9" w:rsidRDefault="00A953EB" w:rsidP="008A47F8"/>
        </w:tc>
        <w:tc>
          <w:tcPr>
            <w:tcW w:w="985" w:type="dxa"/>
          </w:tcPr>
          <w:p w14:paraId="0D4A684D" w14:textId="77777777" w:rsidR="00A953EB" w:rsidRPr="004E4EA8" w:rsidRDefault="00A953EB" w:rsidP="008A47F8"/>
        </w:tc>
      </w:tr>
      <w:tr w:rsidR="00A953EB" w:rsidRPr="001827B9" w14:paraId="1EA4641F" w14:textId="77777777" w:rsidTr="008A47F8">
        <w:tc>
          <w:tcPr>
            <w:tcW w:w="3415" w:type="dxa"/>
          </w:tcPr>
          <w:p w14:paraId="0486A36D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C382E64" w14:textId="77777777" w:rsidR="00A953EB" w:rsidRPr="001827B9" w:rsidRDefault="00A953EB" w:rsidP="008A47F8">
            <w:r w:rsidRPr="001827B9">
              <w:t>Yes, definitely</w:t>
            </w:r>
          </w:p>
        </w:tc>
        <w:tc>
          <w:tcPr>
            <w:tcW w:w="1080" w:type="dxa"/>
          </w:tcPr>
          <w:p w14:paraId="52588918" w14:textId="77777777" w:rsidR="00A953EB" w:rsidRPr="004B2E94" w:rsidRDefault="00A953EB" w:rsidP="008A47F8">
            <w:pPr>
              <w:rPr>
                <w:highlight w:val="yellow"/>
              </w:rPr>
            </w:pPr>
            <w:r w:rsidRPr="004B2E94">
              <w:t>15</w:t>
            </w:r>
          </w:p>
        </w:tc>
        <w:tc>
          <w:tcPr>
            <w:tcW w:w="985" w:type="dxa"/>
          </w:tcPr>
          <w:p w14:paraId="29904499" w14:textId="68DEA6A7" w:rsidR="00A953EB" w:rsidRPr="004E4EA8" w:rsidRDefault="00A953EB" w:rsidP="008A47F8">
            <w:r w:rsidRPr="004E4EA8">
              <w:t>7</w:t>
            </w:r>
            <w:r w:rsidR="004B2E94" w:rsidRPr="004E4EA8">
              <w:t>5</w:t>
            </w:r>
            <w:r w:rsidRPr="004E4EA8">
              <w:t>%</w:t>
            </w:r>
          </w:p>
        </w:tc>
      </w:tr>
      <w:tr w:rsidR="00A953EB" w:rsidRPr="001827B9" w14:paraId="61724016" w14:textId="77777777" w:rsidTr="008A47F8">
        <w:tc>
          <w:tcPr>
            <w:tcW w:w="3415" w:type="dxa"/>
          </w:tcPr>
          <w:p w14:paraId="23A1B821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E218CAE" w14:textId="77777777" w:rsidR="00A953EB" w:rsidRPr="001827B9" w:rsidRDefault="00A953EB" w:rsidP="008A47F8">
            <w:r w:rsidRPr="001827B9">
              <w:t xml:space="preserve">Maybe </w:t>
            </w:r>
          </w:p>
        </w:tc>
        <w:tc>
          <w:tcPr>
            <w:tcW w:w="1080" w:type="dxa"/>
          </w:tcPr>
          <w:p w14:paraId="381E95A6" w14:textId="77777777" w:rsidR="00A953EB" w:rsidRPr="001827B9" w:rsidRDefault="00A953EB" w:rsidP="008A47F8">
            <w:r w:rsidRPr="001827B9">
              <w:t>3</w:t>
            </w:r>
          </w:p>
        </w:tc>
        <w:tc>
          <w:tcPr>
            <w:tcW w:w="985" w:type="dxa"/>
          </w:tcPr>
          <w:p w14:paraId="085FE21E" w14:textId="40AC40B7" w:rsidR="00A953EB" w:rsidRPr="004E4EA8" w:rsidRDefault="00A953EB" w:rsidP="008A47F8">
            <w:r w:rsidRPr="004E4EA8">
              <w:t>1</w:t>
            </w:r>
            <w:r w:rsidR="00285BD4" w:rsidRPr="004E4EA8">
              <w:t>5</w:t>
            </w:r>
            <w:r w:rsidRPr="004E4EA8">
              <w:t>%</w:t>
            </w:r>
            <w:bookmarkStart w:id="0" w:name="_GoBack"/>
            <w:bookmarkEnd w:id="0"/>
          </w:p>
        </w:tc>
      </w:tr>
      <w:tr w:rsidR="00A953EB" w:rsidRPr="001827B9" w14:paraId="5A4996FC" w14:textId="77777777" w:rsidTr="008A47F8">
        <w:tc>
          <w:tcPr>
            <w:tcW w:w="3415" w:type="dxa"/>
          </w:tcPr>
          <w:p w14:paraId="771165C1" w14:textId="77777777" w:rsidR="00A953EB" w:rsidRPr="001827B9" w:rsidRDefault="00A953EB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71798E2D" w14:textId="77777777" w:rsidR="00A953EB" w:rsidRPr="001827B9" w:rsidRDefault="00A953EB" w:rsidP="008A47F8">
            <w:r w:rsidRPr="001827B9">
              <w:t>Probably not</w:t>
            </w:r>
          </w:p>
        </w:tc>
        <w:tc>
          <w:tcPr>
            <w:tcW w:w="1080" w:type="dxa"/>
          </w:tcPr>
          <w:p w14:paraId="5F50584B" w14:textId="77777777" w:rsidR="00A953EB" w:rsidRPr="001827B9" w:rsidRDefault="00A953EB" w:rsidP="008A47F8">
            <w:r w:rsidRPr="001827B9">
              <w:t>1</w:t>
            </w:r>
          </w:p>
        </w:tc>
        <w:tc>
          <w:tcPr>
            <w:tcW w:w="985" w:type="dxa"/>
          </w:tcPr>
          <w:p w14:paraId="28583081" w14:textId="77777777" w:rsidR="00A953EB" w:rsidRPr="001827B9" w:rsidRDefault="00A953EB" w:rsidP="008A47F8">
            <w:r w:rsidRPr="001827B9">
              <w:t>5%</w:t>
            </w:r>
          </w:p>
        </w:tc>
      </w:tr>
      <w:tr w:rsidR="00A953EB" w:rsidRPr="001827B9" w14:paraId="21C47177" w14:textId="77777777" w:rsidTr="008A47F8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54321E62" w14:textId="77777777" w:rsidR="00A953EB" w:rsidRPr="001827B9" w:rsidRDefault="00A953EB" w:rsidP="008A47F8">
            <w:r>
              <w:rPr>
                <w:vertAlign w:val="superscript"/>
              </w:rPr>
              <w:t xml:space="preserve">a </w:t>
            </w:r>
            <w:r w:rsidRPr="001827B9">
              <w:t>% rounded to the nearest whole number</w:t>
            </w:r>
          </w:p>
        </w:tc>
      </w:tr>
    </w:tbl>
    <w:p w14:paraId="7D68A9CB" w14:textId="77777777" w:rsidR="007C0571" w:rsidRDefault="007C0571"/>
    <w:sectPr w:rsidR="007C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34"/>
    <w:rsid w:val="00060B8C"/>
    <w:rsid w:val="00285BD4"/>
    <w:rsid w:val="00464034"/>
    <w:rsid w:val="004B2E94"/>
    <w:rsid w:val="004E4EA8"/>
    <w:rsid w:val="005E4CC3"/>
    <w:rsid w:val="007C0571"/>
    <w:rsid w:val="00A953EB"/>
    <w:rsid w:val="00B5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9A436"/>
  <w15:chartTrackingRefBased/>
  <w15:docId w15:val="{C3E24FF1-1482-4255-8894-D9EA04C7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B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BD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man, Anne M</dc:creator>
  <cp:keywords/>
  <dc:description/>
  <cp:lastModifiedBy>Teitelman, Anne M</cp:lastModifiedBy>
  <cp:revision>7</cp:revision>
  <dcterms:created xsi:type="dcterms:W3CDTF">2020-08-31T20:54:00Z</dcterms:created>
  <dcterms:modified xsi:type="dcterms:W3CDTF">2020-10-13T15:07:00Z</dcterms:modified>
</cp:coreProperties>
</file>